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5CED40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DE12AA3" w:rsidR="00F102CC" w:rsidRPr="003D5AF6" w:rsidRDefault="00E85AC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D8EEAAC" w:rsidR="00F102CC" w:rsidRPr="003D5AF6" w:rsidRDefault="0076217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B9F193F" w:rsidR="00F102CC" w:rsidRPr="003D5AF6" w:rsidRDefault="000134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19847D2" w:rsidR="00F102CC" w:rsidRPr="003D5AF6" w:rsidRDefault="000134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A083D7E" w:rsidR="00F102CC" w:rsidRPr="003D5AF6" w:rsidRDefault="000134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92C14DE" w:rsidR="00F102CC" w:rsidRPr="003D5AF6" w:rsidRDefault="000134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B295980" w:rsidR="00F102CC" w:rsidRPr="003D5AF6" w:rsidRDefault="000134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C5B369B" w:rsidR="00F102CC" w:rsidRPr="003D5AF6" w:rsidRDefault="000134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24A8723" w:rsidR="00F102CC" w:rsidRPr="003D5AF6" w:rsidRDefault="000134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C8EDD0C" w:rsidR="00F102CC" w:rsidRPr="003D5AF6" w:rsidRDefault="00BD67F2">
            <w:pPr>
              <w:rPr>
                <w:rFonts w:ascii="Noto Sans" w:eastAsia="Noto Sans" w:hAnsi="Noto Sans" w:cs="Noto Sans"/>
                <w:bCs/>
                <w:color w:val="434343"/>
                <w:sz w:val="18"/>
                <w:szCs w:val="18"/>
              </w:rPr>
            </w:pPr>
            <w:r>
              <w:rPr>
                <w:rFonts w:ascii="Noto Sans" w:eastAsia="Noto Sans" w:hAnsi="Noto Sans" w:cs="Noto Sans"/>
                <w:bCs/>
                <w:color w:val="434343"/>
                <w:sz w:val="18"/>
                <w:szCs w:val="18"/>
              </w:rPr>
              <w:t>Page 20-2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AA97B00" w:rsidR="00F102CC" w:rsidRPr="003D5AF6" w:rsidRDefault="009B19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4A48B14" w:rsidR="00F102CC" w:rsidRPr="003D5AF6" w:rsidRDefault="006E1A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2CAB892" w:rsidR="00F102CC" w:rsidRPr="003D5AF6" w:rsidRDefault="003754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0-2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1F0C52A" w:rsidR="00F102CC" w:rsidRPr="003D5AF6" w:rsidRDefault="003754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8B8051C" w:rsidR="00F102CC" w:rsidRPr="003D5AF6" w:rsidRDefault="003754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4C30ECE" w:rsidR="00F102CC" w:rsidRPr="003D5AF6" w:rsidRDefault="003754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0-2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8DE3BD0" w:rsidR="00F102CC" w:rsidRPr="003D5AF6" w:rsidRDefault="009D00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C577D4A" w:rsidR="00F102CC" w:rsidRPr="003D5AF6" w:rsidRDefault="00480B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4B2BA82" w:rsidR="00F102CC" w:rsidRPr="00521948" w:rsidRDefault="005219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0-2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61EBAB6" w:rsidR="00F102CC" w:rsidRPr="003D5AF6" w:rsidRDefault="005219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91D4617" w:rsidR="00F102CC" w:rsidRPr="003D5AF6" w:rsidRDefault="00F568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02F27B1" w:rsidR="00F102CC" w:rsidRPr="003D5AF6" w:rsidRDefault="00D422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F35B389" w:rsidR="00F102CC" w:rsidRPr="003D5AF6" w:rsidRDefault="001F39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0-2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3FBEEAC" w:rsidR="00F102CC" w:rsidRPr="003D5AF6" w:rsidRDefault="005C4A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Materials &amp;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1CDE814" w:rsidR="00F102CC" w:rsidRPr="003D5AF6" w:rsidRDefault="00883C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9171802" w:rsidR="00F102CC" w:rsidRPr="003D5AF6" w:rsidRDefault="004A1F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5EE8535" w:rsidR="00F102CC" w:rsidRPr="003D5AF6" w:rsidRDefault="00361B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946DC1B" w:rsidR="00F102CC" w:rsidRPr="003D5AF6" w:rsidRDefault="00055D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510D253" w:rsidR="00F102CC" w:rsidRPr="00055D8F" w:rsidRDefault="00055D8F">
            <w:pPr>
              <w:spacing w:line="225" w:lineRule="auto"/>
              <w:rPr>
                <w:rFonts w:ascii="Noto Sans" w:eastAsia="Noto Sans" w:hAnsi="Noto Sans" w:cs="Noto Sans"/>
                <w:bCs/>
                <w:color w:val="434343"/>
                <w:sz w:val="18"/>
                <w:szCs w:val="18"/>
              </w:rPr>
            </w:pPr>
            <w:r w:rsidRPr="00055D8F">
              <w:rPr>
                <w:rFonts w:ascii="Noto Sans" w:eastAsia="Noto Sans" w:hAnsi="Noto Sans" w:cs="Noto Sans"/>
                <w:bCs/>
                <w:color w:val="434343"/>
                <w:sz w:val="18"/>
                <w:szCs w:val="18"/>
              </w:rPr>
              <w:t>Page 2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3760D09" w:rsidR="00F102CC" w:rsidRPr="003D5AF6" w:rsidRDefault="00533F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7 and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B8F49A8"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BA57B00" w:rsidR="00F102CC" w:rsidRPr="003D5AF6" w:rsidRDefault="00776C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B7B7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3B591D" w14:textId="77777777" w:rsidR="003B7B7A" w:rsidRDefault="003B7B7A">
      <w:r>
        <w:separator/>
      </w:r>
    </w:p>
  </w:endnote>
  <w:endnote w:type="continuationSeparator" w:id="0">
    <w:p w14:paraId="15B5E659" w14:textId="77777777" w:rsidR="003B7B7A" w:rsidRDefault="003B7B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08498D" w14:textId="77777777" w:rsidR="003B7B7A" w:rsidRDefault="003B7B7A">
      <w:r>
        <w:separator/>
      </w:r>
    </w:p>
  </w:footnote>
  <w:footnote w:type="continuationSeparator" w:id="0">
    <w:p w14:paraId="4CADA4DC" w14:textId="77777777" w:rsidR="003B7B7A" w:rsidRDefault="003B7B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53923521">
    <w:abstractNumId w:val="2"/>
  </w:num>
  <w:num w:numId="2" w16cid:durableId="1208838894">
    <w:abstractNumId w:val="0"/>
  </w:num>
  <w:num w:numId="3" w16cid:durableId="698438036">
    <w:abstractNumId w:val="1"/>
  </w:num>
  <w:num w:numId="4" w16cid:durableId="3344591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34C5"/>
    <w:rsid w:val="00055D8F"/>
    <w:rsid w:val="001B3BCC"/>
    <w:rsid w:val="001F39F0"/>
    <w:rsid w:val="002209A8"/>
    <w:rsid w:val="00361B47"/>
    <w:rsid w:val="003754C8"/>
    <w:rsid w:val="003B7B7A"/>
    <w:rsid w:val="003D5AF6"/>
    <w:rsid w:val="003E5B7E"/>
    <w:rsid w:val="00427975"/>
    <w:rsid w:val="00480B11"/>
    <w:rsid w:val="004A1FB7"/>
    <w:rsid w:val="004E2C31"/>
    <w:rsid w:val="005055E5"/>
    <w:rsid w:val="00521948"/>
    <w:rsid w:val="00533F26"/>
    <w:rsid w:val="005B0259"/>
    <w:rsid w:val="005C4AC3"/>
    <w:rsid w:val="006E1ABB"/>
    <w:rsid w:val="007054B6"/>
    <w:rsid w:val="00762175"/>
    <w:rsid w:val="00776C8F"/>
    <w:rsid w:val="00883C11"/>
    <w:rsid w:val="009B19DA"/>
    <w:rsid w:val="009C7B26"/>
    <w:rsid w:val="009D0025"/>
    <w:rsid w:val="00A11E52"/>
    <w:rsid w:val="00BD41E9"/>
    <w:rsid w:val="00BD67F2"/>
    <w:rsid w:val="00C84413"/>
    <w:rsid w:val="00D42274"/>
    <w:rsid w:val="00E85AC7"/>
    <w:rsid w:val="00F102CC"/>
    <w:rsid w:val="00F568C6"/>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1447</Words>
  <Characters>825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iahui Guo</cp:lastModifiedBy>
  <cp:revision>27</cp:revision>
  <dcterms:created xsi:type="dcterms:W3CDTF">2022-02-28T12:21:00Z</dcterms:created>
  <dcterms:modified xsi:type="dcterms:W3CDTF">2023-10-30T01:40:00Z</dcterms:modified>
</cp:coreProperties>
</file>